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27511" w14:textId="74034D27" w:rsidR="00A16E1A" w:rsidRDefault="00954207">
      <w:r>
        <w:rPr>
          <w:noProof/>
        </w:rPr>
        <w:drawing>
          <wp:inline distT="0" distB="0" distL="0" distR="0" wp14:anchorId="3DB3C72E" wp14:editId="1A995C47">
            <wp:extent cx="5731510" cy="2844165"/>
            <wp:effectExtent l="0" t="0" r="2540" b="0"/>
            <wp:docPr id="1071470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470471" name="Picture 107147047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D8DCF" w14:textId="77777777" w:rsidR="00954207" w:rsidRDefault="00954207"/>
    <w:p w14:paraId="4C293D34" w14:textId="7A548607" w:rsidR="00954207" w:rsidRDefault="00954207" w:rsidP="00954207">
      <w:r w:rsidRPr="00954207">
        <w:rPr>
          <w:b/>
          <w:bCs/>
        </w:rPr>
        <w:t>Multimedia Appendix 3.</w:t>
      </w:r>
      <w:r>
        <w:t xml:space="preserve"> </w:t>
      </w:r>
      <w:r>
        <w:t>Distribution of sample stage groups. Stage IIA and IIB were</w:t>
      </w:r>
      <w:r>
        <w:t xml:space="preserve"> </w:t>
      </w:r>
      <w:r>
        <w:t>combined to form a dominant stage II group, comprising 292 samples. In</w:t>
      </w:r>
      <w:r>
        <w:t xml:space="preserve"> </w:t>
      </w:r>
      <w:r>
        <w:t>contrast, the other stage groups had significantly fewer samples: stage I had 18 samples, stage III had 35 samples, and stage IV had 70 samples. For</w:t>
      </w:r>
      <w:r>
        <w:t xml:space="preserve"> </w:t>
      </w:r>
      <w:r>
        <w:t>simplification, these stages were further grouped into 2 broader categories: “early” (stages I and II; total of 310 samples) and “late” (stages III and IV;</w:t>
      </w:r>
      <w:r>
        <w:t xml:space="preserve"> </w:t>
      </w:r>
      <w:r>
        <w:t>total of 105 samples).</w:t>
      </w:r>
    </w:p>
    <w:sectPr w:rsidR="00954207" w:rsidSect="007B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BAD"/>
    <w:rsid w:val="000B55DA"/>
    <w:rsid w:val="00103BAD"/>
    <w:rsid w:val="00105B88"/>
    <w:rsid w:val="001102C6"/>
    <w:rsid w:val="001369AA"/>
    <w:rsid w:val="001876BD"/>
    <w:rsid w:val="001D0EFF"/>
    <w:rsid w:val="0021269F"/>
    <w:rsid w:val="0033050C"/>
    <w:rsid w:val="0034436E"/>
    <w:rsid w:val="00361564"/>
    <w:rsid w:val="005D7037"/>
    <w:rsid w:val="005F40AC"/>
    <w:rsid w:val="00621AC3"/>
    <w:rsid w:val="00633FB9"/>
    <w:rsid w:val="006A33BC"/>
    <w:rsid w:val="007026CA"/>
    <w:rsid w:val="007B4B1B"/>
    <w:rsid w:val="00834348"/>
    <w:rsid w:val="00891BE8"/>
    <w:rsid w:val="00895910"/>
    <w:rsid w:val="00896291"/>
    <w:rsid w:val="00954207"/>
    <w:rsid w:val="009B1C37"/>
    <w:rsid w:val="009E4993"/>
    <w:rsid w:val="00A16E1A"/>
    <w:rsid w:val="00A62E7E"/>
    <w:rsid w:val="00AB4FC8"/>
    <w:rsid w:val="00B22B96"/>
    <w:rsid w:val="00B557A8"/>
    <w:rsid w:val="00C01B87"/>
    <w:rsid w:val="00C2096D"/>
    <w:rsid w:val="00C37ED8"/>
    <w:rsid w:val="00C743CE"/>
    <w:rsid w:val="00C83D2B"/>
    <w:rsid w:val="00CC266B"/>
    <w:rsid w:val="00D42CF8"/>
    <w:rsid w:val="00D73C85"/>
    <w:rsid w:val="00D73E25"/>
    <w:rsid w:val="00DA15F5"/>
    <w:rsid w:val="00DF07E7"/>
    <w:rsid w:val="00E07BB9"/>
    <w:rsid w:val="00EE4320"/>
    <w:rsid w:val="00F62019"/>
    <w:rsid w:val="00F90263"/>
    <w:rsid w:val="00F9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DA0D"/>
  <w15:chartTrackingRefBased/>
  <w15:docId w15:val="{77C6853D-6FBB-4CEA-9D92-CE53D797C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B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6-04-01T07:46:00Z</dcterms:created>
  <dcterms:modified xsi:type="dcterms:W3CDTF">2026-04-01T07:47:00Z</dcterms:modified>
</cp:coreProperties>
</file>